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A9457" w14:textId="77777777" w:rsidR="00D86DD2" w:rsidRDefault="00D86DD2" w:rsidP="00D86DD2">
      <w:pPr>
        <w:rPr>
          <w:b/>
          <w:bCs/>
        </w:rPr>
      </w:pPr>
      <w:r>
        <w:rPr>
          <w:b/>
          <w:bCs/>
        </w:rPr>
        <w:t>SUPPLEMENTARY TEXT</w:t>
      </w:r>
    </w:p>
    <w:p w14:paraId="79B99EF9" w14:textId="1201C3DE" w:rsidR="00D86DD2" w:rsidRPr="00275BE2" w:rsidRDefault="00D86DD2" w:rsidP="00D86DD2">
      <w:pPr>
        <w:rPr>
          <w:b/>
          <w:bCs/>
        </w:rPr>
      </w:pPr>
      <w:r w:rsidRPr="00275BE2">
        <w:rPr>
          <w:b/>
          <w:bCs/>
        </w:rPr>
        <w:t>PBS item codes</w:t>
      </w:r>
      <w:r w:rsidR="001456AD">
        <w:rPr>
          <w:b/>
          <w:bCs/>
        </w:rPr>
        <w:t xml:space="preserve"> for antipsychotics</w:t>
      </w:r>
    </w:p>
    <w:p w14:paraId="6114C0B3" w14:textId="77777777" w:rsidR="00D86DD2" w:rsidRPr="00275BE2" w:rsidRDefault="00D86DD2" w:rsidP="00D86DD2">
      <w:r w:rsidRPr="00275BE2">
        <w:rPr>
          <w:lang w:val="en-GB"/>
        </w:rPr>
        <w:t>1001Q, 10219W, 10224D, 1024X, 10288L, 10289M, 10302F, 10341G, 10358E, 1037N, 1041T, 1042W, 1046C, 10526B, 10529E, 11066K, 11072R, 11085K, 11094X, 11184P, 11188W, 11189X, 11190Y, 11415T, 11422E, 11433R, 11869Q, 11872W, 11873X, 11874Y, 11877D, 11879F, 11881H, 11882J, 1195X, 1196Y, 1197B, 1199D, 1201F, 1842Y, 1846E, 2185B, 2186C, 2255Q, 2256R, 2257T, 2386N, 2761H, 2763K, 2765M, 2766N, 2767P, 2768Q, 2770T, 3052P, 3053Q, 3098C, 3169T, 3170W, 3171X, 3172Y, 3381Y, 3382B, 3384D, 3385E, 3455W, 3456X, 5100K, 5102M, 5103N, 5107T, 5109X, 5140M, 5141N, 5458G, 5626D, 5627E, 5628F, 5629G, 5630H, 6101D, 6102E, 6417R, 6418T, 8097E, 8100H, 8170B, 8185T, 8186W, 8187X, 8433W, 8434X, 8456C, 8457D, 8458E, 8580N, 8594H, 8595J, 8596K, 8717T, 8718W, 8719X, 8720Y, 8736T, 8780D, 8781E, 8782F, 8787L, 8788M, 8789N, 8790P, 8791Q, 8792R, 8794W, 8869T, 8870W, 8952E, 8953F, 9070J, 9071K, 9072L, 9073M, 9075P, 9076Q, 9079W, 9080X, 9140C, 9141D, 9142E, 9194X, 9202H, 9203J, 9204K, 9205L, 9293D, 9294E, 9295F, 9303P, or 9632Y</w:t>
      </w:r>
    </w:p>
    <w:p w14:paraId="4E9525D8" w14:textId="43DBD917" w:rsidR="00687BD2" w:rsidRDefault="001456AD">
      <w:pPr>
        <w:rPr>
          <w:b/>
          <w:bCs/>
        </w:rPr>
      </w:pPr>
      <w:r>
        <w:rPr>
          <w:b/>
          <w:bCs/>
        </w:rPr>
        <w:t xml:space="preserve">PBS item codes for </w:t>
      </w:r>
      <w:r w:rsidR="004C45B3">
        <w:rPr>
          <w:b/>
          <w:bCs/>
        </w:rPr>
        <w:t>antidepressants</w:t>
      </w:r>
    </w:p>
    <w:p w14:paraId="64242BD5" w14:textId="53B3FB78" w:rsidR="004C45B3" w:rsidRPr="00C5269B" w:rsidRDefault="004C45B3" w:rsidP="00C5269B">
      <w:pPr>
        <w:spacing w:after="0"/>
        <w:rPr>
          <w:rFonts w:cs="Arial"/>
          <w:sz w:val="18"/>
          <w:szCs w:val="22"/>
        </w:rPr>
      </w:pPr>
      <w:r w:rsidRPr="00C5269B">
        <w:rPr>
          <w:rFonts w:eastAsia="Times New Roman" w:cs="Arial"/>
          <w:color w:val="000000"/>
          <w:sz w:val="21"/>
          <w:szCs w:val="21"/>
          <w:lang w:eastAsia="en-GB"/>
        </w:rPr>
        <w:t>2417F, 2418G, 2429W, 8702B, 8220P, 8703C, 1561E, 10245F, 9367B, 10231L, 10234P, 9366Y, 10241B, 1357K, 1358L, 1011F, 1013H, 1012G, 9155W, 9156X, 8700X, 9432K, 8849R, 8701Y, 9433L, 10181W, 9700M, 1434L, 8270G, 8174F, 8512B, 12581E, 2420J, 12113M, 2421K, 1627P, 1628Q, 8855C, 8856D, 8857E, 9365X, 8513C, 8883M, 1900B, 8003F, 2522R, 2523T, 2242B, 9197C, 2856H, 11713L, 12239E, 8583R, 12296E, 12317G, 2237R, 8837D, 12299H, 12305P, 2236Q, 8836C, 2444P, 8302Y, 8868R, 8301X</w:t>
      </w:r>
      <w:r w:rsidR="007F1C83">
        <w:rPr>
          <w:rFonts w:eastAsia="Times New Roman" w:cs="Arial"/>
          <w:color w:val="000000"/>
          <w:sz w:val="21"/>
          <w:szCs w:val="21"/>
          <w:lang w:eastAsia="en-GB"/>
        </w:rPr>
        <w:t>.</w:t>
      </w:r>
    </w:p>
    <w:sectPr w:rsidR="004C45B3" w:rsidRPr="00C5269B" w:rsidSect="00DB3486">
      <w:headerReference w:type="default" r:id="rId7"/>
      <w:pgSz w:w="11900" w:h="1682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A4E12" w14:textId="77777777" w:rsidR="00DD71DC" w:rsidRDefault="00DD71DC" w:rsidP="00D86DD2">
      <w:pPr>
        <w:spacing w:after="0" w:line="240" w:lineRule="auto"/>
      </w:pPr>
      <w:r>
        <w:separator/>
      </w:r>
    </w:p>
  </w:endnote>
  <w:endnote w:type="continuationSeparator" w:id="0">
    <w:p w14:paraId="2C4E5394" w14:textId="77777777" w:rsidR="00DD71DC" w:rsidRDefault="00DD71DC" w:rsidP="00D86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AE4F1" w14:textId="77777777" w:rsidR="00DD71DC" w:rsidRDefault="00DD71DC" w:rsidP="00D86DD2">
      <w:pPr>
        <w:spacing w:after="0" w:line="240" w:lineRule="auto"/>
      </w:pPr>
      <w:r>
        <w:separator/>
      </w:r>
    </w:p>
  </w:footnote>
  <w:footnote w:type="continuationSeparator" w:id="0">
    <w:p w14:paraId="05849124" w14:textId="77777777" w:rsidR="00DD71DC" w:rsidRDefault="00DD71DC" w:rsidP="00D86D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8ADB3" w14:textId="77777777" w:rsidR="00D86DD2" w:rsidRPr="00DF196F" w:rsidRDefault="00D86DD2" w:rsidP="00D86DD2">
    <w:pPr>
      <w:pStyle w:val="Header"/>
      <w:rPr>
        <w:sz w:val="16"/>
        <w:szCs w:val="16"/>
      </w:rPr>
    </w:pPr>
    <w:r w:rsidRPr="00DF196F">
      <w:rPr>
        <w:b/>
        <w:bCs/>
        <w:sz w:val="16"/>
        <w:szCs w:val="16"/>
        <w:lang w:val="en-GB"/>
      </w:rPr>
      <w:t xml:space="preserve">ANTIPSYCHOTIC PRESCRIBING PATTERNS </w:t>
    </w:r>
    <w:r>
      <w:rPr>
        <w:b/>
        <w:bCs/>
        <w:sz w:val="16"/>
        <w:szCs w:val="16"/>
        <w:lang w:val="en-GB"/>
      </w:rPr>
      <w:t>IN AUSTRALIA</w:t>
    </w:r>
    <w:r w:rsidRPr="00DF196F">
      <w:rPr>
        <w:b/>
        <w:bCs/>
        <w:sz w:val="16"/>
        <w:szCs w:val="16"/>
        <w:lang w:val="en-GB"/>
      </w:rPr>
      <w:t xml:space="preserve"> </w:t>
    </w:r>
    <w:r>
      <w:rPr>
        <w:b/>
        <w:bCs/>
        <w:sz w:val="16"/>
        <w:szCs w:val="16"/>
        <w:lang w:val="en-GB"/>
      </w:rPr>
      <w:tab/>
    </w:r>
    <w:r>
      <w:rPr>
        <w:sz w:val="16"/>
        <w:szCs w:val="16"/>
      </w:rPr>
      <w:t>Version 1</w:t>
    </w:r>
  </w:p>
  <w:p w14:paraId="25BC9142" w14:textId="77777777" w:rsidR="00D86DD2" w:rsidRPr="00DF196F" w:rsidRDefault="00D86DD2" w:rsidP="00D86DD2">
    <w:pPr>
      <w:pStyle w:val="Header"/>
      <w:rPr>
        <w:b/>
        <w:bCs/>
        <w:sz w:val="16"/>
        <w:szCs w:val="16"/>
        <w:lang w:val="en-GB"/>
      </w:rPr>
    </w:pPr>
    <w:r>
      <w:rPr>
        <w:b/>
        <w:bCs/>
        <w:sz w:val="16"/>
        <w:szCs w:val="16"/>
        <w:lang w:val="en-GB"/>
      </w:rPr>
      <w:t>A RETROSPECTIVE ANALYSIS</w:t>
    </w:r>
  </w:p>
  <w:p w14:paraId="2D5AF37B" w14:textId="6A47A207" w:rsidR="00D86DD2" w:rsidRDefault="00D86DD2" w:rsidP="00D86D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0D3EBF"/>
    <w:multiLevelType w:val="multilevel"/>
    <w:tmpl w:val="AF1C3FA4"/>
    <w:lvl w:ilvl="0">
      <w:start w:val="1"/>
      <w:numFmt w:val="decimal"/>
      <w:pStyle w:val="KBstyle"/>
      <w:lvlText w:val="%1."/>
      <w:lvlJc w:val="left"/>
      <w:pPr>
        <w:ind w:left="960" w:hanging="821"/>
      </w:pPr>
      <w:rPr>
        <w:rFonts w:ascii="Arial" w:eastAsia="Arial" w:hAnsi="Arial" w:hint="default"/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ind w:left="960" w:hanging="821"/>
      </w:pPr>
      <w:rPr>
        <w:rFonts w:ascii="Arial" w:eastAsia="Arial" w:hAnsi="Arial" w:hint="default"/>
        <w:b/>
        <w:bCs/>
        <w:sz w:val="24"/>
        <w:szCs w:val="24"/>
      </w:rPr>
    </w:lvl>
    <w:lvl w:ilvl="2">
      <w:start w:val="1"/>
      <w:numFmt w:val="bullet"/>
      <w:lvlText w:val="–"/>
      <w:lvlJc w:val="left"/>
      <w:pPr>
        <w:ind w:left="1003" w:hanging="432"/>
      </w:pPr>
      <w:rPr>
        <w:rFonts w:ascii="Times New Roman" w:eastAsia="Times New Roman" w:hAnsi="Times New Roman" w:hint="default"/>
        <w:w w:val="109"/>
        <w:sz w:val="22"/>
        <w:szCs w:val="22"/>
      </w:rPr>
    </w:lvl>
    <w:lvl w:ilvl="3">
      <w:start w:val="1"/>
      <w:numFmt w:val="bullet"/>
      <w:lvlText w:val="•"/>
      <w:lvlJc w:val="left"/>
      <w:pPr>
        <w:ind w:left="2923" w:hanging="43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82" w:hanging="43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42" w:hanging="43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01" w:hanging="43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61" w:hanging="43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20" w:hanging="432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DD2"/>
    <w:rsid w:val="00003431"/>
    <w:rsid w:val="000129A4"/>
    <w:rsid w:val="00021941"/>
    <w:rsid w:val="00033A26"/>
    <w:rsid w:val="000519B3"/>
    <w:rsid w:val="00086B86"/>
    <w:rsid w:val="000C6961"/>
    <w:rsid w:val="000C7AA6"/>
    <w:rsid w:val="000E168D"/>
    <w:rsid w:val="001456AD"/>
    <w:rsid w:val="00150440"/>
    <w:rsid w:val="00152D6D"/>
    <w:rsid w:val="00175C97"/>
    <w:rsid w:val="00180FF6"/>
    <w:rsid w:val="00182AAC"/>
    <w:rsid w:val="001873E1"/>
    <w:rsid w:val="001B0F26"/>
    <w:rsid w:val="00202B07"/>
    <w:rsid w:val="00256791"/>
    <w:rsid w:val="00261D5E"/>
    <w:rsid w:val="00271701"/>
    <w:rsid w:val="0031070B"/>
    <w:rsid w:val="0032710E"/>
    <w:rsid w:val="0034794D"/>
    <w:rsid w:val="00374506"/>
    <w:rsid w:val="0039219E"/>
    <w:rsid w:val="00392CA8"/>
    <w:rsid w:val="003E097C"/>
    <w:rsid w:val="003E615E"/>
    <w:rsid w:val="003E6285"/>
    <w:rsid w:val="003F33A9"/>
    <w:rsid w:val="003F37AB"/>
    <w:rsid w:val="00454C6C"/>
    <w:rsid w:val="0047679F"/>
    <w:rsid w:val="00485129"/>
    <w:rsid w:val="004927FF"/>
    <w:rsid w:val="004C45B3"/>
    <w:rsid w:val="004E061F"/>
    <w:rsid w:val="00501721"/>
    <w:rsid w:val="00505175"/>
    <w:rsid w:val="00532AEE"/>
    <w:rsid w:val="00537CDF"/>
    <w:rsid w:val="00553DAF"/>
    <w:rsid w:val="00574D0E"/>
    <w:rsid w:val="00584AB5"/>
    <w:rsid w:val="005A0400"/>
    <w:rsid w:val="005A4205"/>
    <w:rsid w:val="005A5D34"/>
    <w:rsid w:val="00620941"/>
    <w:rsid w:val="0062322C"/>
    <w:rsid w:val="00634BC7"/>
    <w:rsid w:val="00664F74"/>
    <w:rsid w:val="00687BD2"/>
    <w:rsid w:val="00697D30"/>
    <w:rsid w:val="006C295E"/>
    <w:rsid w:val="006D6A6A"/>
    <w:rsid w:val="006F3C7A"/>
    <w:rsid w:val="00706383"/>
    <w:rsid w:val="00706F21"/>
    <w:rsid w:val="00753E15"/>
    <w:rsid w:val="00775A08"/>
    <w:rsid w:val="007868F7"/>
    <w:rsid w:val="007B33C7"/>
    <w:rsid w:val="007F1C83"/>
    <w:rsid w:val="00813A4C"/>
    <w:rsid w:val="00836E16"/>
    <w:rsid w:val="008504BD"/>
    <w:rsid w:val="008722A7"/>
    <w:rsid w:val="008B79EB"/>
    <w:rsid w:val="008C61A6"/>
    <w:rsid w:val="008F6B4E"/>
    <w:rsid w:val="00923B23"/>
    <w:rsid w:val="00945410"/>
    <w:rsid w:val="00960A14"/>
    <w:rsid w:val="00995E7A"/>
    <w:rsid w:val="009A1CBC"/>
    <w:rsid w:val="009A6E95"/>
    <w:rsid w:val="009C2B37"/>
    <w:rsid w:val="009E6215"/>
    <w:rsid w:val="00A2659F"/>
    <w:rsid w:val="00A54202"/>
    <w:rsid w:val="00A62C91"/>
    <w:rsid w:val="00A82E04"/>
    <w:rsid w:val="00A83EBC"/>
    <w:rsid w:val="00A9703E"/>
    <w:rsid w:val="00AA685B"/>
    <w:rsid w:val="00AC61DC"/>
    <w:rsid w:val="00B11A02"/>
    <w:rsid w:val="00B17468"/>
    <w:rsid w:val="00B269F2"/>
    <w:rsid w:val="00B3389B"/>
    <w:rsid w:val="00B371C3"/>
    <w:rsid w:val="00B52D54"/>
    <w:rsid w:val="00BD26A1"/>
    <w:rsid w:val="00BE3B7F"/>
    <w:rsid w:val="00BE5C65"/>
    <w:rsid w:val="00C37890"/>
    <w:rsid w:val="00C407EC"/>
    <w:rsid w:val="00C448C8"/>
    <w:rsid w:val="00C46625"/>
    <w:rsid w:val="00C5269B"/>
    <w:rsid w:val="00C67A68"/>
    <w:rsid w:val="00C9752F"/>
    <w:rsid w:val="00CA2E6A"/>
    <w:rsid w:val="00CB2EFB"/>
    <w:rsid w:val="00CC31F8"/>
    <w:rsid w:val="00CE2EA8"/>
    <w:rsid w:val="00D133C7"/>
    <w:rsid w:val="00D160C6"/>
    <w:rsid w:val="00D21B0F"/>
    <w:rsid w:val="00D41F9C"/>
    <w:rsid w:val="00D52C9C"/>
    <w:rsid w:val="00D6601D"/>
    <w:rsid w:val="00D82DD6"/>
    <w:rsid w:val="00D86DD2"/>
    <w:rsid w:val="00D90459"/>
    <w:rsid w:val="00DD71DC"/>
    <w:rsid w:val="00DF51C3"/>
    <w:rsid w:val="00DF5C1C"/>
    <w:rsid w:val="00E31ACB"/>
    <w:rsid w:val="00E33CFC"/>
    <w:rsid w:val="00E42DE4"/>
    <w:rsid w:val="00E95BC0"/>
    <w:rsid w:val="00EC68F7"/>
    <w:rsid w:val="00EE2BCA"/>
    <w:rsid w:val="00EE5DC8"/>
    <w:rsid w:val="00F42303"/>
    <w:rsid w:val="00F42C85"/>
    <w:rsid w:val="00F57EF7"/>
    <w:rsid w:val="00F66331"/>
    <w:rsid w:val="00F90EA9"/>
    <w:rsid w:val="00FB1076"/>
    <w:rsid w:val="00FE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E8EED"/>
  <w15:chartTrackingRefBased/>
  <w15:docId w15:val="{ACEC7AAB-7F5B-3643-8FE6-E6667A8E3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SM Normal"/>
    <w:qFormat/>
    <w:rsid w:val="00D86DD2"/>
    <w:pPr>
      <w:spacing w:after="240" w:line="480" w:lineRule="auto"/>
    </w:pPr>
    <w:rPr>
      <w:rFonts w:ascii="Arial" w:eastAsiaTheme="minorEastAsia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D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6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DD2"/>
    <w:rPr>
      <w:rFonts w:ascii="Arial" w:eastAsiaTheme="minorEastAsia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D86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DD2"/>
    <w:rPr>
      <w:rFonts w:ascii="Arial" w:eastAsiaTheme="minorEastAsia" w:hAnsi="Arial"/>
      <w:sz w:val="20"/>
    </w:rPr>
  </w:style>
  <w:style w:type="paragraph" w:customStyle="1" w:styleId="KBstyle">
    <w:name w:val="KB style"/>
    <w:basedOn w:val="Heading1"/>
    <w:uiPriority w:val="1"/>
    <w:qFormat/>
    <w:rsid w:val="00D86DD2"/>
    <w:pPr>
      <w:keepNext w:val="0"/>
      <w:keepLines w:val="0"/>
      <w:widowControl w:val="0"/>
      <w:numPr>
        <w:numId w:val="1"/>
      </w:numPr>
      <w:tabs>
        <w:tab w:val="left" w:pos="-1440"/>
        <w:tab w:val="left" w:pos="-720"/>
        <w:tab w:val="left" w:pos="0"/>
        <w:tab w:val="num" w:pos="360"/>
        <w:tab w:val="left" w:pos="709"/>
        <w:tab w:val="left" w:pos="961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340"/>
        <w:tab w:val="left" w:pos="6480"/>
        <w:tab w:val="left" w:pos="7200"/>
        <w:tab w:val="left" w:pos="7920"/>
        <w:tab w:val="left" w:pos="8640"/>
      </w:tabs>
      <w:spacing w:before="0" w:after="240"/>
      <w:ind w:left="431" w:hanging="431"/>
      <w:jc w:val="center"/>
    </w:pPr>
    <w:rPr>
      <w:rFonts w:ascii="Arial" w:eastAsia="Arial" w:hAnsi="Arial" w:cstheme="minorBidi"/>
      <w:b/>
      <w:bCs/>
      <w:caps/>
      <w:snapToGrid w:val="0"/>
      <w:color w:val="auto"/>
      <w:spacing w:val="-1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D86DD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6D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456AD"/>
    <w:rPr>
      <w:rFonts w:ascii="Arial" w:eastAsiaTheme="minorEastAsia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6A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6AD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6AD"/>
    <w:rPr>
      <w:rFonts w:ascii="Arial" w:eastAsiaTheme="minorEastAsia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3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Butcher</dc:creator>
  <cp:keywords/>
  <dc:description/>
  <cp:lastModifiedBy>Belinda Butcher</cp:lastModifiedBy>
  <cp:revision>3</cp:revision>
  <dcterms:created xsi:type="dcterms:W3CDTF">2021-12-14T21:14:00Z</dcterms:created>
  <dcterms:modified xsi:type="dcterms:W3CDTF">2021-12-14T21:16:00Z</dcterms:modified>
</cp:coreProperties>
</file>